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/>
      </w:pPr>
      <w:r>
        <w:rPr>
          <w:b/>
          <w:bCs/>
          <w:color w:val="000000"/>
        </w:rPr>
        <w:t xml:space="preserve">Table S14. </w:t>
      </w:r>
      <w:r>
        <w:rPr>
          <w:bCs/>
          <w:color w:val="000000"/>
        </w:rPr>
        <w:t>Dose-dependent acetyl-β-methylcholine-stimulated phosphoproteins in CMP-state human neuroblastoma SH-SY5Y cells.  Ligand stimulation, performed after pre-treatment for seven days with 10nM continuous hydrogen peroxide treatment (CMP protocol), with acetyl-β-methylcholine (MeCh) was for 15 minutes before cell lysate protein extraction and titanium dioxide-mediated purification.</w:t>
      </w:r>
    </w:p>
    <w:p>
      <w:pPr>
        <w:pStyle w:val="Normal"/>
        <w:spacing w:lineRule="auto" w:line="276"/>
        <w:rPr>
          <w:bCs/>
          <w:color w:val="000000"/>
        </w:rPr>
      </w:pPr>
      <w:r>
        <w:rPr>
          <w:bCs/>
          <w:color w:val="000000"/>
        </w:rPr>
      </w:r>
    </w:p>
    <w:tbl>
      <w:tblPr>
        <w:tblW w:w="920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1546"/>
        <w:gridCol w:w="1620"/>
        <w:gridCol w:w="1435"/>
        <w:gridCol w:w="1542"/>
        <w:gridCol w:w="1355"/>
      </w:tblGrid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on-stimulated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nM Me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0nM MeCh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  <w:r>
              <w:rPr>
                <w:rFonts w:cs="Arial" w:ascii="Symbol" w:hAnsi="Symbol"/>
                <w:b/>
                <w:sz w:val="16"/>
                <w:szCs w:val="16"/>
              </w:rPr>
              <w:t></w:t>
            </w:r>
            <w:r>
              <w:rPr>
                <w:rFonts w:cs="Arial" w:ascii="Arial" w:hAnsi="Arial"/>
                <w:b/>
                <w:sz w:val="16"/>
                <w:szCs w:val="16"/>
              </w:rPr>
              <w:t>M MeCh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10</w:t>
            </w:r>
            <w:r>
              <w:rPr>
                <w:rFonts w:cs="Arial" w:ascii="Symbol" w:hAnsi="Symbol"/>
                <w:b/>
                <w:sz w:val="16"/>
                <w:szCs w:val="16"/>
              </w:rPr>
              <w:t></w:t>
            </w:r>
            <w:r>
              <w:rPr>
                <w:rFonts w:cs="Arial" w:ascii="Arial" w:hAnsi="Arial"/>
                <w:b/>
                <w:sz w:val="16"/>
                <w:szCs w:val="16"/>
              </w:rPr>
              <w:t>M MeCh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100</w:t>
            </w:r>
            <w:r>
              <w:rPr>
                <w:rFonts w:cs="Arial" w:ascii="Symbol" w:hAnsi="Symbol"/>
                <w:b/>
                <w:sz w:val="16"/>
                <w:szCs w:val="16"/>
              </w:rPr>
              <w:t></w:t>
            </w:r>
            <w:r>
              <w:rPr>
                <w:rFonts w:cs="Arial" w:ascii="Arial" w:hAnsi="Arial"/>
                <w:b/>
                <w:sz w:val="16"/>
                <w:szCs w:val="16"/>
              </w:rPr>
              <w:t>M MeCh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otein ID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otein 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otein I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otein I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rotein ID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otein ID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bookmarkStart w:id="0" w:name="OLE_LINK1"/>
            <w:bookmarkEnd w:id="0"/>
            <w:r>
              <w:rPr>
                <w:rFonts w:cs="Arial" w:ascii="Arial" w:hAnsi="Arial"/>
                <w:bCs/>
                <w:sz w:val="16"/>
                <w:szCs w:val="16"/>
              </w:rPr>
              <w:t>AAK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A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AK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26C1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AK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AK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BCA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BCF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FF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AK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BCF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BCF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BCF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B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G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BCF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CIN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BL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BI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CIN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HNAK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BI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CLY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CIN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BL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D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APC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CIN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CTR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AM19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CAC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G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K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CLY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AM2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AM20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CIN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KAP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KRA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AM2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A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AMTS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CSL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HGAP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D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D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AR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D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ID1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ID1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NP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G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D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FP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F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SCC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G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GFG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FM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G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R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F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HDC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HDC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G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KAP1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S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R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KAP1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KAP1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GFG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KAP1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T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T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APC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LOX12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HDC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KT1S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Z1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Z1B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PO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APC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KAP1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LK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CLAF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Z2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D1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K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KAP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K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RD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CLAF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HGAP1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KRD1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LPPL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K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YS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N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HGEF1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L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KRD30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P32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GE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MS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ID1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PI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KS1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PI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MSAP1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RD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NT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PO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LN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PO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BX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RD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S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HGAP2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PI5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HGAP1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BX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RIP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SAP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HGEF1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PO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HGAP2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3orf1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F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ID1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POOL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HGEF1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88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4orf3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P9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S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FIP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ID1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7orf4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R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F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HGAP17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VCF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7orf4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Z1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P10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HGEF1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SCL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42EP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CLAF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4GALNT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ID1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SPSCR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LD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MP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SP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MS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F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P1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7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RD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Z1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SH1L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OH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D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8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YSL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BS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AD2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P2C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AS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L1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1orf8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CLAF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F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RX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RIP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L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2orf4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N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P11C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XN2L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STF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4orf14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RD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P9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Z1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T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P17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7orf4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RF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RX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CL11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BN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G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7orf8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TBD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RX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CLAF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BN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D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orf6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1orf8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XN2L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RD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C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ASP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20orf11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2orf4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XN7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RWD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BRA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22orf3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4orf4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4GALNT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YSL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RIP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2orf4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7orf4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T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1orf8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T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3orf3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7orf8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Z1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2orf1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AXX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6orf17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orf9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CL9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4orf8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MA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BN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7orf2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3orf5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CLAF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6orf6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MX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BNL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7orf5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4orf4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MP2K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7orf4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AJC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7orf5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6orf22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RD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9orf2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AJC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EDD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9orf8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7orf4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RD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orf14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CK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ENND4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CHD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9orf8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YSL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orf17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TTIP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CNB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LD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1orf8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20orf13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F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C2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RD1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RHSP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2orf2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21orf5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P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CK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RHSP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BX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2orf4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21orf8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YSL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F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12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10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4orf4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22orf2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YSL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VL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8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12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5orf59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3orf5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2F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YNC1LI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K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13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7orf49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3orf6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A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AP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Y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14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7orf8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5orf4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EF1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3G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2BP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8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orf6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5orf4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2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4ENIF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K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20orf30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6orf19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2AK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4G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P17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L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22orf2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6orf22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3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5B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P35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2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5orf4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7orf4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4G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LAVL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AF1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6orf22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MSAP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5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B41L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AF1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42EP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6orf89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MSAP1L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LAVL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R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D1L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O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6orf97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RHSP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M2AI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RCC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D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CR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7orf47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TSPER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N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RRFI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D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PK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7orf5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12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40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F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P17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BIN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8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179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54B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G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P35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CNB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88C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40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76B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ILP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FL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RHSP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L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54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NDC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ISH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AF1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SP8AP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20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76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ZR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ASP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D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BX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DX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3BP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ASP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F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12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2L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IP1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BRA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DN1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ST1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144C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42EP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MN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RNL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BRA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7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K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3B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TA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IL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ILP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86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KL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JA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TA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SF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ASP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K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ACAM2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LCCI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TAD2B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RIP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ASP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L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ACAM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R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FPT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STF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EC7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YL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P1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R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INS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R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NTNAP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164L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P17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RIN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LCCI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T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BRA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9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P25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SM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LD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ACT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L6A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AF1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SK3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SK3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AX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RB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42EP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D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1F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TPBP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BN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RIP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PJ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D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DG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UCY2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BNL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RKR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PT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SY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IVEP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1FX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CHS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SPP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P170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TF1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2AFY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C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NNB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AF1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IR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DGF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B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T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D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ASP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H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2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YP19A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D7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ASP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5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AX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TF18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IC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UL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H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5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BF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ILP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NPY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90AB2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PA1L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ENND4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BN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ILP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BRA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UWE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ORMAD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HRS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BN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ASP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L6A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F2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90AB2P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HX5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C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ASP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S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LDR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B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ISP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B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IP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RIP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RF2BP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G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C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2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PS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RIPAK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RF2BP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LF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FZp686L236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2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BRA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RKR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JMJD2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MPA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FZp779J237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5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RIP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SMD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BTBD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RF2BP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MAP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5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RKRS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R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NH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GA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MXL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NNB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TN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TD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PR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AJC2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EDD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TN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ACT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5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BTBD1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AJC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ENND1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YB56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AXX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6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NN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CK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GKZ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AB2IP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BN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9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TD1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F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IDO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AXX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BNL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2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52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YSL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C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BN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CHS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6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61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TD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FZp686K0912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BNL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CX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21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64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USP1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FZp686L236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CX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B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PNA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21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AP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K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B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2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AR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LC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BAG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LGAP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2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3Y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B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LC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DC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MXL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5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5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CA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LC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EF1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AH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5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5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G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2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AJC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ENND2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GCR1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G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MA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3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CK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ENND5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HX5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MCH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MCH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4ENIF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F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GKD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IP2C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RC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P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4G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YSL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HRS1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C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WD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RC4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5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YSL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C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FZp686P1321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GED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WD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LAVL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YNC1I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FZp451F17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MXL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1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1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B4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AP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MXL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AJC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1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1B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B41L4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BAG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AJC5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CK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HA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EF1D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CK7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F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2K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3K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M2AIP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HMT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PEY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YSL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N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2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S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YSL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R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3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F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BAG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RBB2IP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4ENIF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YNC1I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CM2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L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RCC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5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YNC1LI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DC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CM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SP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RRFI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LAVL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AP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EA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ECP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CM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XOSC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MILIN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BAG9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GFL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PD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ECP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186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B41L4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EF1D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2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ST1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ED1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40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HA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HHADH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3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UC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ICALL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48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M2AIP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2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4E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EF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ICALL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54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R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3G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4ENIF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H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KI6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62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S15L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4ENIF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4G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LC2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SH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76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SF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4G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5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O9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TA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RP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XOSC1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5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LAVL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AM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EF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IP1L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XOSC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LAVL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B41L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LC2B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MN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110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AS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M2AIP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OM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OXN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154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M2AIP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N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FATC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ST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YTTD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178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N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R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HS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ADK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3BP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40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RS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R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KA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AM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B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54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S15L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SF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L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L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BRA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76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TV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110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L5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IPBL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LR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RP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XOSC10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178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RB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KAP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LCCI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BN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XOSC5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186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SFL1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L5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ATCH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CAM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ZH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40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SUN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NO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RIN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CA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HD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54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CKS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P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SM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CHO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186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65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M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PDC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RM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MN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40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76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2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R1H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SK3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3BP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54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RP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R4D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MA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TF3C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3BP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71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BXL1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BRM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XF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UCY2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B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76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BXO3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B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K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ZMK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S2L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RP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BXO4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M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LB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1F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TAD2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BN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HAD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S5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LM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BA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IGYF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IGN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IP1L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S5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LM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DGF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JA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LN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LJ0039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GM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M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L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MO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LJ3604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HOX2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S5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LCCI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OXK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MNL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I4K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S5B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H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ON4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RYL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NBP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CB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GM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K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STL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NDC3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HLN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HOX2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UL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ATCH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3BP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3BP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IL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A2G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PA1L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R12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B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PDH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KA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EKHA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ORMAD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RIN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BRA5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PVD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OX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EKHH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90AB2P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SM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CDH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RNL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PF38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P1R1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B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RIN2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FPT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RNL2P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PF4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KD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G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RM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LCCI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df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SI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PF4B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H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SE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LI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GCT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DSS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PSAP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UWE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SK3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LI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IGYF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LAD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SMC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BTK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TF3C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LCCI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UM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BP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F2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1F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ATCH8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ATCH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B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LAD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LF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2AFB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R116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R11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I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B1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E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ARS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RIN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R8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BP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PTOR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RF2BP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CFC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SM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RIN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BP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RF2BP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CG_201540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RM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SM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3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JMJD1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CG_202619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SK3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RLF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3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JMJD2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CG_204497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TF3C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RM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X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NQ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CRTR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TPBP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SK3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GS1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HDRBS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DGF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1FX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TF2I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X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NF2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52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EG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2AFY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TF3C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S1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61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IRIP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CFC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TF3C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N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S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21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LA-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DGF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DGF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S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RM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42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MGA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DGFRP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IGD1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RM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F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21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DMCP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IRIP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F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TN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2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ECW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IST2H3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L1D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MD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4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D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IRIP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IVEP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RC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MHD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LC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H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IST2H3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MD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CRIB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LF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K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JURP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D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CRI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C16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PNA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PA1L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MGA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H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NP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C24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TN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90AB2P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K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PT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PT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ARP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A12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D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UL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RB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PT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ARP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B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H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PA1L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FRS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IPA1L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BA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G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K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ORMAD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35C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35C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B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TATSF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U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PN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T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44A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DB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UWE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UL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PS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TM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G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BTK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PA1L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RH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RCC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P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MA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F2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ORMAD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90AB2P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C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RCC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MCH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FL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90AB2P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A12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O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MN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LDR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B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B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NRNP2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RBS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OXHD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LF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C105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UWE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NT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AG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QK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SM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G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BTK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TAN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RC37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RF2BP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TATSF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F2BP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TBN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TBN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RC4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RF2BP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UWE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F2R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RFIP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RF2BP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BTK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LDR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WD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JU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F2R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QGAP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K11IP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Y6H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ARP-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LF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RF2BP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MN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MN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Y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BTBD1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E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RF2BP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UB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UB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1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NH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QGAP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GB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UDS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UPT5H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1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NH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RF2BP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JMJD2C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UPT5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PO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NT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RF2BP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BTBD1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D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PO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TD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RF2BP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NH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P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ACC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KAP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HDRBS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GA9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NN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PO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BC1D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T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25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GB5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NT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AF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OF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52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IH5L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TD1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OF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RF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L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61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JAKMIP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HDRBS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RF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HRAP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K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21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BTBD1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35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FCP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EM45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CM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53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NH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52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HRAP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PO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ECP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64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TD15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94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EM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OP2B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FF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21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HDRBS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10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P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53BP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KI6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2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28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21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NKS1B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53BP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MP1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4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467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37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OP2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I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MP1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528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64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53B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AFD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N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LHDC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61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65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D52L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PHOSPH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PNA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21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70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I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UBA4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RPS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RT2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64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203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AFD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SP4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TA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ACE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70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21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IM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PS13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UC1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ARG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21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2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IP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WA3B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BBP1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HX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2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4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BK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APAL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EF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G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26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5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C3H1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H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MA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4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LC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UBA4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C3H1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LC2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MCH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LC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LF1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WIS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MYND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O9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MN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LKB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LHL1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XL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23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AM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RC4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RT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LHL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BAP2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39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L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WD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TN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PNA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SP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8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M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SM1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ARGE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RTAP5-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SP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8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DEL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Y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ARP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ARP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AX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82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CAB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CF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EMD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CORL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AP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FH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1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EO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EO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DR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FM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1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G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MCH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DR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G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KAP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PO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IPBL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2K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MA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MN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RD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KAP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3K1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MCH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PHN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C3H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LRP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MN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RC4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FP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L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7D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OC402468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RC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FPM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L5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KAP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PHN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RFIP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KSCAN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NO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GUK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SM14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5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P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RC27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ST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PDC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L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RC4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YN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P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RFIP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CF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8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SFL1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TR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WD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GEB1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SUN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V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UZPP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1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CKS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CM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YN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1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MA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ECP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GI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1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15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GC5072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1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21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KI6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1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2K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5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LF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1S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3K1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9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PHOSPH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DF2L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SH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2K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T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LM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SH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BP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TA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KAP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L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M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UC1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T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K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GF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XRA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CM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LIM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CBP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L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COLN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S5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EF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TR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ED12L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S5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H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VS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GC5072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EA1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LC2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CM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ID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GK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ST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DN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KI6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GM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AR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ECP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LF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GRMC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av1.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ED1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PP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HC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AM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ID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TA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HIP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APD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KI67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UC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HOX2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LF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XRA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I4K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DUFA1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OSPD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EF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IG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FM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PHOSPH9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H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EKHA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UC19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LC2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NMAL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FATC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UC6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O5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N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GLY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ACAD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1445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KAP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EF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ARG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A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L5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H15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AM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HLN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L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H16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L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P1R1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NO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H9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M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P1R12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P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LC2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OR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P1R16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PDC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O9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DUFA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KD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CKS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AALAD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FM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OX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MA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ACAD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K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PF38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15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ALCN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PF38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21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AM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T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PF4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5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BP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FX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SRC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9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L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KAP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DSS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LIG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M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KAPL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LAD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R5AR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OA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L5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N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RC6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OR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L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UM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TOF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DEL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P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YGO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XCT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FM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TCH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B2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K5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PDC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D1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K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S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RAP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I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BP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XN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RG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LY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M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FS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SUN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NBP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TK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IPBL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CKS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SAL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LIM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KAP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MA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BP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S5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L5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16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2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EA1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L5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9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2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EX26T35ins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NO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DZ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3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GM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PDC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TOF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GRMC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RD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CNC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HIP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SFL1C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EP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DBP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HOX2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SUN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K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ER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IK3C2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T5C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RP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FX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IWIL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CKS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BP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IF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EKHA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FIP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F1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IOK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EKHA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FIP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M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IPK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N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MA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E8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NF2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1047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15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LIM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NF4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A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21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S5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OCK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HLN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50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EA1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N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IL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98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ECAM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S1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P1R1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AS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EX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S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KAC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DF2L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GM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RM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KD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R10J6P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GRMC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RP1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KR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TOF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HACTR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F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OCA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BPN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HLDB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L1D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OX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G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HOX2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RC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PF38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K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I4K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MHD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PF4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RG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IAS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PS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SIP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RP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KN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RT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SMD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RS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CB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CRI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CH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BP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CG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MA6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DSS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F1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EKHA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PT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MAP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M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EKHO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PT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LAD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SK9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NN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RBP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N1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LIM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AN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RPINB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R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S5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IL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FRS1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YGO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S5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P2R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FRS17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B11FIP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EA15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OM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GPP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B2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EX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OX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ISA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NBP1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GD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PF4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ROOM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PT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GM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SIP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IPA1L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BP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GRMC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GES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IPA1L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2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HOX2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LAD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KIV2L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3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HRF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N1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1A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3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HYHIPL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UM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25A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I4K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3HDM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35C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IPSL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B1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9A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CG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B2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TM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X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D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B4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P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CNC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EKHH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LY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RCA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EXO1L2P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NN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NBP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RCC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GNEF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OGZ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BP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RCC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GS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OM121L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2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C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NF3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AN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2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NRNP20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L23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IL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3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NRNP7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RD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P1R10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4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S1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P1R12C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X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RBS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S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KAC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X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ECC1L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RM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KD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ECQL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TBN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F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OM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ER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L1D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OX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GS1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PRY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PF4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HBDF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SBP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RC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SMA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IPK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K1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TN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SMB7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NF2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K11IP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UFY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SMD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OCK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MN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1PR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GES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11-191L9.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UB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MHD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LAD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S1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UPT5H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PS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RS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S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UPV3L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RT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UM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RM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E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CE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WP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F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PO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CRI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YGO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L1D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PO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CUBE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B1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RC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AGLN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C16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B37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TN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EA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PT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PTOR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MHD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OF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PT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VER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MSN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RF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TBP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BP6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CAF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RF2IP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FRS1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10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CN9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X1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FRS2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25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CRI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FCP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FRS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39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DCCAG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HRAP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GK26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X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C16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JAP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GMS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DBP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C23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LL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31A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FX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PHS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EM9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35E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IF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PT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PO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35F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NF20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RBP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NRC6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TM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NF3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F3B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OP2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P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RD1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FRS1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OR1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RCA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RD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GIP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53BP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RCC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S17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IPA1L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D52L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C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S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35C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I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RM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5A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AFD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RBS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F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TM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IP1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TBN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L1D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D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SPY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14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PRY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P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WIST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FBP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RC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RCA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XLN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RC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RCC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2AF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TN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C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BAP2L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SBP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MD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NRNP20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IMC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K11IP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MHD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NRNP7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SP4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MN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PS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N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SP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UB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RT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RBS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N1R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X1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SH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AG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PS1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UPT5H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CAMP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TAN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APAL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UPT7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CN1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TBN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DR4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UPV3L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CRI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14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DR4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PO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C16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DR7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PO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C22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HR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AGLN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PT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SBP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RN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BC1D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PT7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K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RD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EA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RPINB8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MN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C3H1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F2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RPINI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UB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C3H1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F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FRS1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UDS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C3H1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OF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FRS9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UPT5H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DHHC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DRD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2D3C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E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F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RF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OC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P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KSCAN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RF2IP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KIV2L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PO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MYM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T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25A2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TL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31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FCP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35C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AF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47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GFBRAP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35E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AGLN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0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HRAP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5A10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BC1D10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6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LL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TM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BC1D1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8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EM86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U7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EA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8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PO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P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F2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82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NKS1BP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RCA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OF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NRC6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RCA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RF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OP2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RCA5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FCP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OR1AIP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RCC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F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53BP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C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HRAP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I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TN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JP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NRNP200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LE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AFD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NX30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9SF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AIP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N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EM11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IM2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RBS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EM13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IM2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AG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P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IM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AG9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NC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IP1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TBN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OM1L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PS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TBN5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OP2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UBA4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140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OP2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XLN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53BP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XNIP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I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BAP2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SBP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AFD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BE2O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6GALNAC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DN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FD1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ARD7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IP1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HRF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K10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MT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LK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K11IP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SC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SP4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MN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C1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ANGL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UB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N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PS26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UDS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UBA4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APA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UPT5H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WIST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DR4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VEP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XLN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DR7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CP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2AF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HR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PO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BAP2L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RN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PO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LK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SK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PO2L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F3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C3H1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AGLN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SP2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C3HC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ANC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SP3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FA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BC1D5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SP4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FC3H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EA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SP4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KSCAN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OF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AMP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MYM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RF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ILL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14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RF2IP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APAL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50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X9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DR4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0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FR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DR7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0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HRAP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HRN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4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HSD7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PO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5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LL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AR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8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EM132C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BX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8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EM39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C3H12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7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PO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FHX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82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PO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KSCAN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84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OP2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MYM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53BP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17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D52L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18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I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518B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AFD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5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IM28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8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IM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82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IP1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83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SGA10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9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C27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N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WIST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XLNA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BAP2L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BE2O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FD1L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IMC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SP2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SP4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VRAG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APAL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DR4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DR79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HRN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HSC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WC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BTB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C3H12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C3H1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C3H18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CWPW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FP36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FP9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KSCAN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MYM2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MYM4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296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318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4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518B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38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71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83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87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735</w:t>
            </w:r>
          </w:p>
        </w:tc>
      </w:tr>
      <w:tr>
        <w:trPr>
          <w:trHeight w:val="255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828</w:t>
            </w:r>
          </w:p>
        </w:tc>
      </w:tr>
    </w:tbl>
    <w:p>
      <w:pPr>
        <w:pStyle w:val="Normal"/>
        <w:spacing w:lineRule="auto" w:line="276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76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76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76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76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76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76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38:00Z</dcterms:created>
  <dc:creator>maudsleyst</dc:creator>
  <dc:description/>
  <cp:keywords/>
  <dc:language>en-US</dc:language>
  <cp:lastModifiedBy>maudsleyst</cp:lastModifiedBy>
  <dcterms:modified xsi:type="dcterms:W3CDTF">2011-10-26T18:07:00Z</dcterms:modified>
  <cp:revision>3</cp:revision>
  <dc:subject/>
  <dc:title>Supplementary Table 14</dc:title>
</cp:coreProperties>
</file>